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397D8" w14:textId="77777777" w:rsidR="009A2827" w:rsidRDefault="009A2827"/>
    <w:p w14:paraId="3DA5310E" w14:textId="77777777" w:rsidR="009A2827" w:rsidRDefault="009A2827">
      <w:pPr>
        <w:rPr>
          <w:rFonts w:ascii="Arial" w:hAnsi="Arial" w:cs="Arial"/>
          <w:b/>
        </w:rPr>
      </w:pPr>
    </w:p>
    <w:p w14:paraId="0557BC08" w14:textId="77777777" w:rsidR="009A2827" w:rsidRDefault="0000000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 1a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Accuracy of LAA FD patterns for prediction of stroke:</w:t>
      </w:r>
      <w:r>
        <w:rPr>
          <w:rFonts w:ascii="Arial" w:hAnsi="Arial" w:cs="Arial"/>
          <w:lang w:val="en-US"/>
        </w:rPr>
        <w:t xml:space="preserve"> ROC curve for early phase (HU gradient I) </w:t>
      </w:r>
      <w:r>
        <w:rPr>
          <w:rFonts w:ascii="Arial" w:hAnsi="Arial" w:cs="Arial"/>
          <w:bCs/>
          <w:i/>
          <w:lang w:val="en-US"/>
        </w:rPr>
        <w:t xml:space="preserve">c=0.592; </w:t>
      </w:r>
      <w:r>
        <w:rPr>
          <w:rFonts w:ascii="Arial" w:hAnsi="Arial" w:cs="Arial"/>
          <w:bCs/>
          <w:lang w:val="en-US"/>
        </w:rPr>
        <w:t>95%CI:0.472-0.711; p=0.317</w:t>
      </w:r>
    </w:p>
    <w:p w14:paraId="11D53F7F" w14:textId="77777777" w:rsidR="009A2827" w:rsidRDefault="0000000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BDB1848" wp14:editId="0F3F4E5D">
            <wp:extent cx="5715863" cy="312966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778" r="1" b="16336"/>
                    <a:stretch/>
                  </pic:blipFill>
                  <pic:spPr bwMode="auto">
                    <a:xfrm>
                      <a:off x="0" y="0"/>
                      <a:ext cx="5715863" cy="3129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F1B4A4" w14:textId="05D86592" w:rsidR="009A2827" w:rsidRDefault="0000000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 1b.</w:t>
      </w:r>
      <w:r>
        <w:rPr>
          <w:rFonts w:ascii="Arial" w:hAnsi="Arial" w:cs="Arial"/>
          <w:lang w:val="en-US"/>
        </w:rPr>
        <w:t xml:space="preserve"> ROC curve for late </w:t>
      </w:r>
      <w:r w:rsidR="00D95F9F">
        <w:rPr>
          <w:rFonts w:ascii="Arial" w:hAnsi="Arial" w:cs="Arial"/>
          <w:lang w:val="en-US"/>
        </w:rPr>
        <w:t xml:space="preserve">phase </w:t>
      </w:r>
      <w:r>
        <w:rPr>
          <w:rFonts w:ascii="Arial" w:hAnsi="Arial" w:cs="Arial"/>
          <w:lang w:val="en-US"/>
        </w:rPr>
        <w:t xml:space="preserve">FD:  </w:t>
      </w:r>
      <w:r>
        <w:rPr>
          <w:rFonts w:ascii="Arial" w:hAnsi="Arial" w:cs="Arial"/>
          <w:bCs/>
          <w:i/>
          <w:lang w:val="en-US"/>
        </w:rPr>
        <w:t>c=0.686</w:t>
      </w:r>
      <w:r>
        <w:rPr>
          <w:rFonts w:ascii="Arial" w:hAnsi="Arial" w:cs="Arial"/>
          <w:bCs/>
          <w:lang w:val="en-US"/>
        </w:rPr>
        <w:t>; 95%CI:0.503–0.868; p=0.046</w:t>
      </w:r>
    </w:p>
    <w:p w14:paraId="1FABD8B0" w14:textId="77777777" w:rsidR="009A2827" w:rsidRDefault="0000000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AADEED9" wp14:editId="27CAB675">
            <wp:extent cx="5051425" cy="3139653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9904" r="2161" b="15789"/>
                    <a:stretch/>
                  </pic:blipFill>
                  <pic:spPr bwMode="auto">
                    <a:xfrm>
                      <a:off x="0" y="0"/>
                      <a:ext cx="5121668" cy="3183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49B00" w14:textId="77777777" w:rsidR="009A2827" w:rsidRDefault="009A2827">
      <w:pPr>
        <w:rPr>
          <w:lang w:val="en-US"/>
        </w:rPr>
      </w:pPr>
    </w:p>
    <w:sectPr w:rsidR="009A28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27"/>
    <w:rsid w:val="009A2827"/>
    <w:rsid w:val="00D01F74"/>
    <w:rsid w:val="00D9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31D31B"/>
  <w15:chartTrackingRefBased/>
  <w15:docId w15:val="{3C3C79BB-48EA-4D5C-88D0-91F139E0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UCHTNER Gudrun,Ao. Univ.Prof. Dr.</dc:creator>
  <cp:keywords/>
  <dc:description/>
  <cp:lastModifiedBy>gudrun feuchtner</cp:lastModifiedBy>
  <cp:revision>2</cp:revision>
  <dcterms:created xsi:type="dcterms:W3CDTF">2024-11-15T11:58:00Z</dcterms:created>
  <dcterms:modified xsi:type="dcterms:W3CDTF">2024-11-15T11:58:00Z</dcterms:modified>
</cp:coreProperties>
</file>